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0FB24" w14:textId="59B403F3" w:rsidR="008644CE" w:rsidRPr="004C74AA" w:rsidRDefault="008644CE" w:rsidP="004C74AA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OLE_LINK37"/>
      <w:r w:rsidRPr="008644CE">
        <w:rPr>
          <w:rFonts w:ascii="Times New Roman" w:hAnsi="Times New Roman" w:cs="Times New Roman"/>
          <w:b/>
          <w:sz w:val="24"/>
          <w:szCs w:val="24"/>
        </w:rPr>
        <w:t>S1</w:t>
      </w:r>
      <w:r w:rsidR="00620A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644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04D2" w:rsidRPr="00D604D2">
        <w:rPr>
          <w:rFonts w:ascii="Times New Roman" w:hAnsi="Times New Roman" w:cs="Times New Roman"/>
          <w:bCs/>
          <w:sz w:val="24"/>
          <w:szCs w:val="24"/>
        </w:rPr>
        <w:t>Primers for RT-qPCR and plasmid construction in this stud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5539"/>
      </w:tblGrid>
      <w:tr w:rsidR="00342E06" w:rsidRPr="00342E06" w14:paraId="519DD6B1" w14:textId="77777777" w:rsidTr="00424F12">
        <w:tc>
          <w:tcPr>
            <w:tcW w:w="276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bookmarkEnd w:id="0"/>
          <w:p w14:paraId="3C308B4B" w14:textId="77777777" w:rsidR="008644CE" w:rsidRPr="00342E06" w:rsidRDefault="008644CE" w:rsidP="008644CE">
            <w:pPr>
              <w:spacing w:line="360" w:lineRule="auto"/>
            </w:pPr>
            <w:r w:rsidRPr="00342E06">
              <w:rPr>
                <w:rFonts w:ascii="Times New Roman" w:hAnsi="Times New Roman"/>
                <w:bCs/>
                <w:szCs w:val="21"/>
              </w:rPr>
              <w:t>Primer</w:t>
            </w:r>
          </w:p>
        </w:tc>
        <w:tc>
          <w:tcPr>
            <w:tcW w:w="553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D5C866D" w14:textId="77777777" w:rsidR="008644CE" w:rsidRPr="00342E06" w:rsidRDefault="008644CE" w:rsidP="008644CE">
            <w:pPr>
              <w:spacing w:line="360" w:lineRule="auto"/>
            </w:pPr>
            <w:r w:rsidRPr="00342E06">
              <w:rPr>
                <w:rFonts w:ascii="Times New Roman" w:hAnsi="Times New Roman"/>
                <w:bCs/>
                <w:szCs w:val="21"/>
              </w:rPr>
              <w:t>Sequence (5’-3’)</w:t>
            </w:r>
          </w:p>
        </w:tc>
      </w:tr>
      <w:tr w:rsidR="00342E06" w:rsidRPr="00342E06" w14:paraId="5DBDDC8A" w14:textId="77777777" w:rsidTr="00424F12">
        <w:tc>
          <w:tcPr>
            <w:tcW w:w="2767" w:type="dxa"/>
            <w:tcBorders>
              <w:top w:val="single" w:sz="12" w:space="0" w:color="auto"/>
              <w:right w:val="single" w:sz="4" w:space="0" w:color="auto"/>
            </w:tcBorders>
          </w:tcPr>
          <w:p w14:paraId="2F422F00" w14:textId="31EAB4D7" w:rsidR="008644CE" w:rsidRPr="00342E06" w:rsidRDefault="008644CE" w:rsidP="008644CE">
            <w:pPr>
              <w:spacing w:line="360" w:lineRule="auto"/>
              <w:rPr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du</w:t>
            </w:r>
            <w:bookmarkStart w:id="1" w:name="OLE_LINK69"/>
            <w:r w:rsidRPr="00342E06">
              <w:rPr>
                <w:rFonts w:ascii="Times New Roman" w:hAnsi="Times New Roman"/>
                <w:i/>
                <w:iCs/>
              </w:rPr>
              <w:t>TRIM1</w:t>
            </w:r>
            <w:bookmarkEnd w:id="1"/>
            <w:r w:rsidR="00140A99" w:rsidRPr="00342E06">
              <w:rPr>
                <w:rFonts w:ascii="Times New Roman" w:hAnsi="Times New Roman" w:hint="eastAsia"/>
                <w:i/>
                <w:iCs/>
              </w:rPr>
              <w:t>4</w:t>
            </w:r>
            <w:r w:rsidRPr="00342E06">
              <w:rPr>
                <w:rFonts w:ascii="Times New Roman" w:hAnsi="Times New Roman"/>
                <w:i/>
                <w:iCs/>
              </w:rPr>
              <w:t>-CDS-F</w:t>
            </w:r>
          </w:p>
        </w:tc>
        <w:tc>
          <w:tcPr>
            <w:tcW w:w="5539" w:type="dxa"/>
            <w:tcBorders>
              <w:top w:val="single" w:sz="12" w:space="0" w:color="auto"/>
              <w:left w:val="single" w:sz="4" w:space="0" w:color="auto"/>
            </w:tcBorders>
          </w:tcPr>
          <w:p w14:paraId="1911DFA8" w14:textId="16C89C11" w:rsidR="008644CE" w:rsidRPr="00342E06" w:rsidRDefault="00046B65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TATGAATTCATGGCGCTGGGGGAGCCGC</w:t>
            </w:r>
          </w:p>
        </w:tc>
      </w:tr>
      <w:tr w:rsidR="00342E06" w:rsidRPr="00342E06" w14:paraId="6E0D1A48" w14:textId="77777777" w:rsidTr="00424F12">
        <w:tc>
          <w:tcPr>
            <w:tcW w:w="2767" w:type="dxa"/>
            <w:tcBorders>
              <w:right w:val="single" w:sz="4" w:space="0" w:color="auto"/>
            </w:tcBorders>
          </w:tcPr>
          <w:p w14:paraId="327AEE80" w14:textId="690E6801" w:rsidR="00D16FB2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d</w:t>
            </w:r>
            <w:r w:rsidRPr="00342E06">
              <w:rPr>
                <w:rFonts w:ascii="Times New Roman" w:hAnsi="Times New Roman"/>
                <w:i/>
                <w:iCs/>
              </w:rPr>
              <w:t>uTRIM1</w:t>
            </w:r>
            <w:r w:rsidR="00140A99" w:rsidRPr="00342E06">
              <w:rPr>
                <w:rFonts w:ascii="Times New Roman" w:hAnsi="Times New Roman" w:hint="eastAsia"/>
                <w:i/>
                <w:iCs/>
              </w:rPr>
              <w:t>4</w:t>
            </w:r>
            <w:r w:rsidRPr="00342E06">
              <w:rPr>
                <w:rFonts w:ascii="Times New Roman" w:hAnsi="Times New Roman"/>
                <w:i/>
                <w:iCs/>
              </w:rPr>
              <w:t>-CDS-R</w:t>
            </w:r>
          </w:p>
          <w:p w14:paraId="08DCB1ED" w14:textId="06162BD4" w:rsidR="00D16FB2" w:rsidRPr="00342E06" w:rsidRDefault="00D16FB2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139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F</w:t>
            </w:r>
          </w:p>
          <w:p w14:paraId="185FDA95" w14:textId="4EEA86AF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139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R</w:t>
            </w:r>
          </w:p>
          <w:p w14:paraId="3219EC02" w14:textId="5D50ED3A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141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F</w:t>
            </w:r>
          </w:p>
          <w:p w14:paraId="277FE1F8" w14:textId="7BB9EB09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141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R</w:t>
            </w:r>
          </w:p>
          <w:p w14:paraId="34E0A092" w14:textId="4DAA8434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189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F</w:t>
            </w:r>
          </w:p>
          <w:p w14:paraId="287CBE2F" w14:textId="5BFCF39D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189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R</w:t>
            </w:r>
          </w:p>
          <w:p w14:paraId="3A59008F" w14:textId="257B98F8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205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F</w:t>
            </w:r>
          </w:p>
          <w:p w14:paraId="03774DA3" w14:textId="7B109406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205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R</w:t>
            </w:r>
          </w:p>
          <w:p w14:paraId="1785D84C" w14:textId="46AE7947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347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F</w:t>
            </w:r>
          </w:p>
          <w:p w14:paraId="04C78ECA" w14:textId="07760108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347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R</w:t>
            </w:r>
          </w:p>
          <w:p w14:paraId="7A7412CB" w14:textId="39A42D48" w:rsidR="00D16FB2" w:rsidRPr="00342E06" w:rsidRDefault="00D16FB2" w:rsidP="00D16FB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349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F</w:t>
            </w:r>
          </w:p>
          <w:p w14:paraId="57C26FED" w14:textId="7E49BDBF" w:rsidR="00D16FB2" w:rsidRPr="00342E06" w:rsidRDefault="00D16FB2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 w:hint="eastAsia"/>
                <w:i/>
                <w:iCs/>
              </w:rPr>
              <w:t>NS1-K349</w:t>
            </w:r>
            <w:r w:rsidR="003B5CBF" w:rsidRPr="00342E06">
              <w:rPr>
                <w:rFonts w:ascii="Times New Roman" w:hAnsi="Times New Roman" w:hint="eastAsia"/>
                <w:i/>
                <w:iCs/>
              </w:rPr>
              <w:t>R-</w:t>
            </w:r>
            <w:r w:rsidRPr="00342E06">
              <w:rPr>
                <w:rFonts w:ascii="Times New Roman" w:hAnsi="Times New Roman" w:hint="eastAsia"/>
                <w:i/>
                <w:iCs/>
              </w:rPr>
              <w:t>R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29730BF5" w14:textId="77777777" w:rsidR="003C707E" w:rsidRPr="00342E06" w:rsidRDefault="00046B65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TATCTCGAGTTACGTCAGCTTGCATGTGCCAATGGACC</w:t>
            </w:r>
          </w:p>
          <w:p w14:paraId="03C54864" w14:textId="62879D00" w:rsidR="00D16FB2" w:rsidRPr="00342E06" w:rsidRDefault="00A85192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TCATTGATGGACCAAGAACTAAAGAGTGCCC</w:t>
            </w:r>
          </w:p>
          <w:p w14:paraId="121E5FDE" w14:textId="77777777" w:rsidR="00D16FB2" w:rsidRPr="00342E06" w:rsidRDefault="00A85192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AAATGTATTATTTGACATCTTCGGGCTGCTGAAAATAC</w:t>
            </w:r>
          </w:p>
          <w:p w14:paraId="4A4C17BE" w14:textId="77777777" w:rsidR="00C24796" w:rsidRPr="00342E06" w:rsidRDefault="00C24796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ATGGACCAAAAACTAGAGAGTGCCCAGATGAG</w:t>
            </w:r>
          </w:p>
          <w:p w14:paraId="0A94275D" w14:textId="77777777" w:rsidR="00C24796" w:rsidRPr="00342E06" w:rsidRDefault="00C24796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CAATGACAAATGTATTATTTGACATCTTCGGGC</w:t>
            </w:r>
          </w:p>
          <w:p w14:paraId="5D81FAA5" w14:textId="77777777" w:rsidR="00D83823" w:rsidRPr="00342E06" w:rsidRDefault="00D83823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GCACAGCAATTAGAGGAAATAGAGCTG</w:t>
            </w:r>
          </w:p>
          <w:p w14:paraId="58E81F17" w14:textId="77777777" w:rsidR="00D83823" w:rsidRPr="00342E06" w:rsidRDefault="00D83823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CATCACTGCGGTGTCACAATCAGTTGTA</w:t>
            </w:r>
          </w:p>
          <w:p w14:paraId="31107EB5" w14:textId="77777777" w:rsidR="00D83823" w:rsidRPr="00342E06" w:rsidRDefault="00D83823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TTGGATAGAGAGCAGGAATAATGGAAGCTG</w:t>
            </w:r>
          </w:p>
          <w:p w14:paraId="0FFE0DB8" w14:textId="77777777" w:rsidR="00D83823" w:rsidRPr="00342E06" w:rsidRDefault="00D83823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TAGCTCAGGTCACTGTGCACAGCTCTATTTC</w:t>
            </w:r>
          </w:p>
          <w:p w14:paraId="7903BAE6" w14:textId="77777777" w:rsidR="007921AD" w:rsidRPr="00342E06" w:rsidRDefault="007921AD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ACACGGGGTGCTCAATCGACTTGG</w:t>
            </w:r>
          </w:p>
          <w:p w14:paraId="02FF82F8" w14:textId="77777777" w:rsidR="007921AD" w:rsidRPr="00342E06" w:rsidRDefault="007921AD" w:rsidP="008644CE">
            <w:pPr>
              <w:spacing w:line="360" w:lineRule="auto"/>
              <w:rPr>
                <w:rFonts w:ascii="Times New Roman" w:hAnsi="Times New Roman"/>
              </w:rPr>
            </w:pPr>
            <w:bookmarkStart w:id="2" w:name="OLE_LINK3"/>
            <w:r w:rsidRPr="00342E06">
              <w:rPr>
                <w:rFonts w:ascii="Times New Roman" w:hAnsi="Times New Roman"/>
              </w:rPr>
              <w:t>AGCCATGACCTTTGATCTGATCAACATGTCGTC</w:t>
            </w:r>
          </w:p>
          <w:bookmarkEnd w:id="2"/>
          <w:p w14:paraId="62B0BDF8" w14:textId="77777777" w:rsidR="00CF7C55" w:rsidRPr="00342E06" w:rsidRDefault="00CF7C55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ACACGGGGTGCTCAATCGACTTGG</w:t>
            </w:r>
          </w:p>
          <w:p w14:paraId="594CB01C" w14:textId="2A3E49CA" w:rsidR="00CF7C55" w:rsidRPr="00342E06" w:rsidRDefault="00CF7C55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AGCCATGACCCTTGATTTGATCAACATGTCGTC</w:t>
            </w:r>
          </w:p>
        </w:tc>
      </w:tr>
      <w:tr w:rsidR="00342E06" w:rsidRPr="00342E06" w14:paraId="303DD152" w14:textId="77777777" w:rsidTr="00424F12">
        <w:tc>
          <w:tcPr>
            <w:tcW w:w="2767" w:type="dxa"/>
            <w:tcBorders>
              <w:right w:val="single" w:sz="4" w:space="0" w:color="auto"/>
            </w:tcBorders>
          </w:tcPr>
          <w:p w14:paraId="07B61C85" w14:textId="42621550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duTRIM</w:t>
            </w:r>
            <w:r w:rsidR="003B18CE" w:rsidRPr="00342E06">
              <w:rPr>
                <w:rFonts w:ascii="Times New Roman" w:hAnsi="Times New Roman" w:hint="eastAsia"/>
                <w:i/>
                <w:iCs/>
              </w:rPr>
              <w:t>14</w:t>
            </w:r>
            <w:r w:rsidRPr="00342E06">
              <w:rPr>
                <w:rFonts w:ascii="Times New Roman" w:hAnsi="Times New Roman"/>
                <w:i/>
                <w:iCs/>
              </w:rPr>
              <w:t>-F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7070BE34" w14:textId="769C1F4C" w:rsidR="008644CE" w:rsidRPr="00342E06" w:rsidRDefault="003B18CE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  <w:szCs w:val="21"/>
              </w:rPr>
              <w:t>CTGAACGCCACCACAAAGAA</w:t>
            </w:r>
          </w:p>
        </w:tc>
      </w:tr>
      <w:tr w:rsidR="00342E06" w:rsidRPr="00342E06" w14:paraId="6FF6D575" w14:textId="77777777" w:rsidTr="00424F12">
        <w:tc>
          <w:tcPr>
            <w:tcW w:w="2767" w:type="dxa"/>
            <w:tcBorders>
              <w:right w:val="single" w:sz="4" w:space="0" w:color="auto"/>
            </w:tcBorders>
          </w:tcPr>
          <w:p w14:paraId="4E93F727" w14:textId="56B34822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duTRIM1</w:t>
            </w:r>
            <w:r w:rsidR="003B18CE" w:rsidRPr="00342E06">
              <w:rPr>
                <w:rFonts w:ascii="Times New Roman" w:hAnsi="Times New Roman" w:hint="eastAsia"/>
                <w:i/>
                <w:iCs/>
              </w:rPr>
              <w:t>4</w:t>
            </w:r>
            <w:r w:rsidRPr="00342E06">
              <w:rPr>
                <w:rFonts w:ascii="Times New Roman" w:hAnsi="Times New Roman"/>
                <w:i/>
                <w:iCs/>
              </w:rPr>
              <w:t>-R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1D7D6E22" w14:textId="0FD53012" w:rsidR="008644CE" w:rsidRPr="00342E06" w:rsidRDefault="003B18CE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  <w:szCs w:val="21"/>
              </w:rPr>
              <w:t>GGTCGTCAGACAACTTCAGC</w:t>
            </w:r>
          </w:p>
        </w:tc>
      </w:tr>
      <w:tr w:rsidR="00342E06" w:rsidRPr="00342E06" w14:paraId="5F42B9F0" w14:textId="77777777" w:rsidTr="00424F12">
        <w:tc>
          <w:tcPr>
            <w:tcW w:w="2767" w:type="dxa"/>
            <w:tcBorders>
              <w:right w:val="single" w:sz="4" w:space="0" w:color="auto"/>
            </w:tcBorders>
          </w:tcPr>
          <w:p w14:paraId="6B67D1CD" w14:textId="29BD77BF" w:rsidR="00F639A2" w:rsidRPr="00342E06" w:rsidRDefault="00F639A2" w:rsidP="00F639A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DTMUV-</w:t>
            </w:r>
            <w:r w:rsidRPr="00342E06">
              <w:rPr>
                <w:rFonts w:ascii="Times New Roman" w:hAnsi="Times New Roman" w:hint="eastAsia"/>
                <w:i/>
                <w:iCs/>
              </w:rPr>
              <w:t>NS1</w:t>
            </w:r>
            <w:r w:rsidRPr="00342E06">
              <w:rPr>
                <w:rFonts w:ascii="Times New Roman" w:hAnsi="Times New Roman"/>
                <w:i/>
                <w:iCs/>
              </w:rPr>
              <w:t>-F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08E89FAF" w14:textId="2B1C0A12" w:rsidR="00F639A2" w:rsidRPr="00342E06" w:rsidRDefault="00A023A5" w:rsidP="00F639A2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CCATCCACACCAAGGAGACT</w:t>
            </w:r>
          </w:p>
        </w:tc>
      </w:tr>
      <w:tr w:rsidR="00342E06" w:rsidRPr="00342E06" w14:paraId="36152E9F" w14:textId="77777777" w:rsidTr="00424F12">
        <w:tc>
          <w:tcPr>
            <w:tcW w:w="2767" w:type="dxa"/>
            <w:tcBorders>
              <w:right w:val="single" w:sz="4" w:space="0" w:color="auto"/>
            </w:tcBorders>
          </w:tcPr>
          <w:p w14:paraId="1DE42353" w14:textId="53039586" w:rsidR="00F639A2" w:rsidRPr="00342E06" w:rsidRDefault="00F639A2" w:rsidP="00F639A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DTMUV-</w:t>
            </w:r>
            <w:r w:rsidRPr="00342E06">
              <w:rPr>
                <w:rFonts w:ascii="Times New Roman" w:hAnsi="Times New Roman" w:hint="eastAsia"/>
                <w:i/>
                <w:iCs/>
              </w:rPr>
              <w:t>NS1</w:t>
            </w:r>
            <w:r w:rsidRPr="00342E06">
              <w:rPr>
                <w:rFonts w:ascii="Times New Roman" w:hAnsi="Times New Roman"/>
                <w:i/>
                <w:iCs/>
              </w:rPr>
              <w:t>-R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542BF9A6" w14:textId="019B9ACE" w:rsidR="00F639A2" w:rsidRPr="00342E06" w:rsidRDefault="00A023A5" w:rsidP="00F639A2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TGCTTACCCACATGTTGTGC</w:t>
            </w:r>
          </w:p>
        </w:tc>
      </w:tr>
      <w:tr w:rsidR="00342E06" w:rsidRPr="00342E06" w14:paraId="2B558E32" w14:textId="77777777" w:rsidTr="00424F12">
        <w:tc>
          <w:tcPr>
            <w:tcW w:w="2767" w:type="dxa"/>
            <w:tcBorders>
              <w:bottom w:val="nil"/>
              <w:right w:val="single" w:sz="4" w:space="0" w:color="auto"/>
            </w:tcBorders>
          </w:tcPr>
          <w:p w14:paraId="454BBC21" w14:textId="7777777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DTMUV-E-F</w:t>
            </w:r>
          </w:p>
        </w:tc>
        <w:tc>
          <w:tcPr>
            <w:tcW w:w="5539" w:type="dxa"/>
            <w:tcBorders>
              <w:left w:val="single" w:sz="4" w:space="0" w:color="auto"/>
              <w:bottom w:val="nil"/>
            </w:tcBorders>
          </w:tcPr>
          <w:p w14:paraId="057D19DB" w14:textId="7777777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ACCATGGACAGGGTCATCAG</w:t>
            </w:r>
          </w:p>
        </w:tc>
      </w:tr>
      <w:tr w:rsidR="00342E06" w:rsidRPr="00342E06" w14:paraId="6781C5BD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0C3CF161" w14:textId="7777777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DTMUV-E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1904C838" w14:textId="7777777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GAGGGCTCCTTCTTGTGAT</w:t>
            </w:r>
          </w:p>
        </w:tc>
      </w:tr>
      <w:tr w:rsidR="00342E06" w:rsidRPr="00342E06" w14:paraId="3034CAB9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788BC2BE" w14:textId="1FC821BB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</w:t>
            </w:r>
            <w:r w:rsidR="00F639A2" w:rsidRPr="00342E06">
              <w:rPr>
                <w:rFonts w:ascii="Times New Roman" w:hAnsi="Times New Roman" w:hint="eastAsia"/>
                <w:i/>
                <w:iCs/>
              </w:rPr>
              <w:t>du</w:t>
            </w:r>
            <w:r w:rsidR="00F639A2" w:rsidRPr="00342E06">
              <w:rPr>
                <w:rFonts w:ascii="Times New Roman" w:eastAsia="AdvP4DF60F" w:hAnsi="Times New Roman"/>
                <w:szCs w:val="21"/>
              </w:rPr>
              <w:t>IFN</w:t>
            </w:r>
            <w:r w:rsidR="00F639A2" w:rsidRPr="00342E06">
              <w:rPr>
                <w:rFonts w:ascii="Times New Roman" w:hAnsi="Times New Roman"/>
                <w:szCs w:val="21"/>
              </w:rPr>
              <w:t>β</w:t>
            </w:r>
            <w:r w:rsidRPr="00342E06">
              <w:rPr>
                <w:rFonts w:ascii="Times New Roman" w:hAnsi="Times New Roman"/>
                <w:i/>
                <w:iCs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24BAE01F" w14:textId="5DAF88DB" w:rsidR="008644CE" w:rsidRPr="00342E06" w:rsidRDefault="00F639A2" w:rsidP="008644CE">
            <w:pPr>
              <w:spacing w:line="360" w:lineRule="auto"/>
              <w:rPr>
                <w:rFonts w:ascii="Times New Roman" w:hAnsi="Times New Roman"/>
              </w:rPr>
            </w:pPr>
            <w:bookmarkStart w:id="3" w:name="OLE_LINK235"/>
            <w:r w:rsidRPr="00342E06">
              <w:rPr>
                <w:rFonts w:ascii="Times New Roman" w:hAnsi="Times New Roman"/>
                <w:szCs w:val="21"/>
              </w:rPr>
              <w:t>ACATCCTTTTGGACACCGACAA</w:t>
            </w:r>
            <w:bookmarkEnd w:id="3"/>
          </w:p>
        </w:tc>
      </w:tr>
      <w:tr w:rsidR="00342E06" w:rsidRPr="00342E06" w14:paraId="2EDAB008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7451DD4A" w14:textId="59B6F67A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</w:t>
            </w:r>
            <w:r w:rsidR="00F639A2" w:rsidRPr="00342E06">
              <w:rPr>
                <w:rFonts w:ascii="Times New Roman" w:hAnsi="Times New Roman" w:hint="eastAsia"/>
                <w:i/>
                <w:iCs/>
              </w:rPr>
              <w:t>du</w:t>
            </w:r>
            <w:r w:rsidR="00F639A2" w:rsidRPr="00342E06">
              <w:rPr>
                <w:rFonts w:ascii="Times New Roman" w:eastAsia="AdvP4DF60F" w:hAnsi="Times New Roman"/>
                <w:szCs w:val="21"/>
              </w:rPr>
              <w:t>IFN</w:t>
            </w:r>
            <w:r w:rsidR="00F639A2" w:rsidRPr="00342E06">
              <w:rPr>
                <w:rFonts w:ascii="Times New Roman" w:hAnsi="Times New Roman"/>
                <w:szCs w:val="21"/>
              </w:rPr>
              <w:t>β</w:t>
            </w:r>
            <w:r w:rsidRPr="00342E06">
              <w:rPr>
                <w:rFonts w:ascii="Times New Roman" w:hAnsi="Times New Roman"/>
                <w:i/>
                <w:iCs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03A36808" w14:textId="5FA6AC79" w:rsidR="008644CE" w:rsidRPr="00342E06" w:rsidRDefault="00F639A2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  <w:szCs w:val="21"/>
              </w:rPr>
              <w:t>TTGGACTGCTGAGGATGTTGA</w:t>
            </w:r>
          </w:p>
        </w:tc>
      </w:tr>
      <w:tr w:rsidR="00342E06" w:rsidRPr="00342E06" w14:paraId="340417FA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69FF46E" w14:textId="2437851C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t>q</w:t>
            </w:r>
            <w:r w:rsidR="00F639A2" w:rsidRPr="00342E06">
              <w:rPr>
                <w:rFonts w:ascii="Times New Roman" w:hAnsi="Times New Roman" w:hint="eastAsia"/>
                <w:i/>
                <w:iCs/>
              </w:rPr>
              <w:t>du</w:t>
            </w:r>
            <w:r w:rsidRPr="00342E06">
              <w:rPr>
                <w:rFonts w:ascii="Times New Roman" w:hAnsi="Times New Roman"/>
                <w:i/>
                <w:iCs/>
              </w:rPr>
              <w:t>Viperin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1170EB6B" w14:textId="7777777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CCGAGAGTATGCTGTTGCTT</w:t>
            </w:r>
          </w:p>
        </w:tc>
      </w:tr>
      <w:tr w:rsidR="00342E06" w:rsidRPr="00342E06" w14:paraId="31903337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C189CD3" w14:textId="1CDB0FC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hAnsi="Times New Roman"/>
                <w:i/>
                <w:iCs/>
              </w:rPr>
              <w:lastRenderedPageBreak/>
              <w:t>q</w:t>
            </w:r>
            <w:r w:rsidR="00F639A2" w:rsidRPr="00342E06">
              <w:rPr>
                <w:rFonts w:ascii="Times New Roman" w:hAnsi="Times New Roman" w:hint="eastAsia"/>
                <w:i/>
                <w:iCs/>
              </w:rPr>
              <w:t>du</w:t>
            </w:r>
            <w:r w:rsidRPr="00342E06">
              <w:rPr>
                <w:rFonts w:ascii="Times New Roman" w:hAnsi="Times New Roman"/>
                <w:i/>
                <w:iCs/>
              </w:rPr>
              <w:t>Viperin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77451DAB" w14:textId="77777777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AATGAGCAGGCACTGGAACAC</w:t>
            </w:r>
          </w:p>
        </w:tc>
      </w:tr>
      <w:tr w:rsidR="00342E06" w:rsidRPr="00342E06" w14:paraId="034FA6E2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040995D5" w14:textId="3385FA9E" w:rsidR="008644CE" w:rsidRPr="00342E06" w:rsidRDefault="008644CE" w:rsidP="008644CE">
            <w:pPr>
              <w:spacing w:line="360" w:lineRule="auto"/>
              <w:rPr>
                <w:rFonts w:ascii="Times New Roman" w:eastAsia="AdvP4DF60F" w:hAnsi="Times New Roman"/>
                <w:i/>
                <w:iCs/>
              </w:rPr>
            </w:pPr>
            <w:r w:rsidRPr="00342E06">
              <w:rPr>
                <w:rFonts w:ascii="Times New Roman" w:eastAsia="AdvP4DF60F" w:hAnsi="Times New Roman" w:hint="eastAsia"/>
                <w:i/>
                <w:iCs/>
              </w:rPr>
              <w:t>q</w:t>
            </w:r>
            <w:r w:rsidR="00F639A2" w:rsidRPr="00342E06">
              <w:rPr>
                <w:rFonts w:ascii="Times New Roman" w:eastAsia="AdvP4DF60F" w:hAnsi="Times New Roman" w:hint="eastAsia"/>
                <w:i/>
                <w:iCs/>
              </w:rPr>
              <w:t>duPKR</w:t>
            </w:r>
            <w:r w:rsidRPr="00342E06">
              <w:rPr>
                <w:rFonts w:ascii="Times New Roman" w:eastAsia="AdvP4DF60F" w:hAnsi="Times New Roman"/>
                <w:i/>
                <w:iCs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7EC5BF7A" w14:textId="71A9DB36" w:rsidR="008644CE" w:rsidRPr="00342E06" w:rsidRDefault="00E86110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TGAAGGTGGTTTTGGGAAT</w:t>
            </w:r>
          </w:p>
        </w:tc>
      </w:tr>
      <w:tr w:rsidR="00342E06" w:rsidRPr="00342E06" w14:paraId="6DF95989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21C1CD72" w14:textId="573FC9F1" w:rsidR="008644CE" w:rsidRPr="00342E06" w:rsidRDefault="008644CE" w:rsidP="008644CE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42E06">
              <w:rPr>
                <w:rFonts w:ascii="Times New Roman" w:eastAsia="AdvP4DF60F" w:hAnsi="Times New Roman" w:hint="eastAsia"/>
                <w:i/>
                <w:iCs/>
              </w:rPr>
              <w:t>q</w:t>
            </w:r>
            <w:r w:rsidR="00F639A2" w:rsidRPr="00342E06">
              <w:rPr>
                <w:rFonts w:ascii="Times New Roman" w:eastAsia="AdvP4DF60F" w:hAnsi="Times New Roman" w:hint="eastAsia"/>
                <w:i/>
                <w:iCs/>
              </w:rPr>
              <w:t>duPKR</w:t>
            </w:r>
            <w:r w:rsidRPr="00342E06">
              <w:rPr>
                <w:rFonts w:ascii="Times New Roman" w:eastAsia="AdvP4DF60F" w:hAnsi="Times New Roman"/>
                <w:i/>
                <w:iCs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22F361BD" w14:textId="4CA11B03" w:rsidR="008644CE" w:rsidRPr="00342E06" w:rsidRDefault="00E86110" w:rsidP="008644CE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TCACGCTTCACCTTCTCCTTA</w:t>
            </w:r>
          </w:p>
        </w:tc>
      </w:tr>
      <w:tr w:rsidR="00342E06" w:rsidRPr="00342E06" w14:paraId="59271B71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92BE16F" w14:textId="668FB93F" w:rsidR="00F639A2" w:rsidRPr="00342E06" w:rsidRDefault="00F639A2" w:rsidP="00F639A2">
            <w:pPr>
              <w:spacing w:line="360" w:lineRule="auto"/>
              <w:rPr>
                <w:rFonts w:ascii="Times New Roman" w:eastAsia="AdvP4DF60F" w:hAnsi="Times New Roman"/>
                <w:i/>
                <w:iCs/>
              </w:rPr>
            </w:pPr>
            <w:r w:rsidRPr="00342E06">
              <w:rPr>
                <w:rFonts w:ascii="Times New Roman" w:eastAsia="AdvP4DF60F" w:hAnsi="Times New Roman" w:hint="eastAsia"/>
                <w:i/>
                <w:iCs/>
              </w:rPr>
              <w:t>qduZAP</w:t>
            </w:r>
            <w:r w:rsidRPr="00342E06">
              <w:rPr>
                <w:rFonts w:ascii="Times New Roman" w:eastAsia="AdvP4DF60F" w:hAnsi="Times New Roman"/>
                <w:i/>
                <w:iCs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4374211D" w14:textId="51387EFF" w:rsidR="00F639A2" w:rsidRPr="00342E06" w:rsidRDefault="00F639A2" w:rsidP="00F639A2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  <w:szCs w:val="21"/>
              </w:rPr>
              <w:t>GCTCCTCTTCATTGCTTCGA</w:t>
            </w:r>
          </w:p>
        </w:tc>
      </w:tr>
      <w:tr w:rsidR="00342E06" w:rsidRPr="00342E06" w14:paraId="066BCBC5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4FC8D28A" w14:textId="34C808B9" w:rsidR="00F639A2" w:rsidRPr="00342E06" w:rsidRDefault="00F639A2" w:rsidP="00F639A2">
            <w:pPr>
              <w:spacing w:line="360" w:lineRule="auto"/>
              <w:rPr>
                <w:rFonts w:ascii="Times New Roman" w:eastAsia="AdvP4DF60F" w:hAnsi="Times New Roman"/>
                <w:i/>
                <w:iCs/>
              </w:rPr>
            </w:pPr>
            <w:r w:rsidRPr="00342E06">
              <w:rPr>
                <w:rFonts w:ascii="Times New Roman" w:eastAsia="AdvP4DF60F" w:hAnsi="Times New Roman" w:hint="eastAsia"/>
                <w:i/>
                <w:iCs/>
              </w:rPr>
              <w:t>qduZAP</w:t>
            </w:r>
            <w:r w:rsidRPr="00342E06">
              <w:rPr>
                <w:rFonts w:ascii="Times New Roman" w:eastAsia="AdvP4DF60F" w:hAnsi="Times New Roman"/>
                <w:i/>
                <w:iCs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6641D3EB" w14:textId="4D497312" w:rsidR="00F639A2" w:rsidRPr="00342E06" w:rsidRDefault="00F639A2" w:rsidP="00F639A2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  <w:szCs w:val="21"/>
              </w:rPr>
              <w:t>CCACTGGCCTTGGTCATTCT</w:t>
            </w:r>
          </w:p>
        </w:tc>
      </w:tr>
      <w:tr w:rsidR="00342E06" w:rsidRPr="00342E06" w14:paraId="0C7C6FC9" w14:textId="77777777" w:rsidTr="00424F12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1ECE0B9" w14:textId="06F14F88" w:rsidR="00F639A2" w:rsidRPr="00342E06" w:rsidRDefault="00F639A2" w:rsidP="00F639A2">
            <w:pPr>
              <w:spacing w:line="360" w:lineRule="auto"/>
              <w:rPr>
                <w:rFonts w:ascii="Times New Roman" w:eastAsia="AdvP4DF60F" w:hAnsi="Times New Roman"/>
                <w:i/>
                <w:iCs/>
              </w:rPr>
            </w:pPr>
            <w:r w:rsidRPr="00342E06">
              <w:rPr>
                <w:rFonts w:ascii="Times New Roman" w:eastAsia="AdvP4DF60F" w:hAnsi="Times New Roman" w:hint="eastAsia"/>
                <w:i/>
                <w:iCs/>
              </w:rPr>
              <w:t>q</w:t>
            </w:r>
            <w:r w:rsidR="00DE5F79" w:rsidRPr="00342E06">
              <w:rPr>
                <w:rFonts w:ascii="Times New Roman" w:eastAsia="AdvP4DF60F" w:hAnsi="Times New Roman" w:hint="eastAsia"/>
                <w:i/>
                <w:iCs/>
              </w:rPr>
              <w:t>du</w:t>
            </w:r>
            <w:r w:rsidRPr="00342E06">
              <w:rPr>
                <w:rFonts w:ascii="Times New Roman" w:eastAsia="AdvP4DF60F" w:hAnsi="Times New Roman"/>
                <w:i/>
                <w:iCs/>
              </w:rPr>
              <w:t>GAPDH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4775C7BD" w14:textId="77777777" w:rsidR="00F639A2" w:rsidRPr="00342E06" w:rsidRDefault="00F639A2" w:rsidP="00F639A2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CAAGGCTGAGAATGGGAAACTT</w:t>
            </w:r>
          </w:p>
        </w:tc>
      </w:tr>
      <w:tr w:rsidR="00342E06" w:rsidRPr="00342E06" w14:paraId="7CC34C36" w14:textId="77777777" w:rsidTr="00424F12">
        <w:tc>
          <w:tcPr>
            <w:tcW w:w="2767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1CD9287F" w14:textId="1630E110" w:rsidR="00F639A2" w:rsidRPr="00342E06" w:rsidRDefault="00F639A2" w:rsidP="00F639A2">
            <w:pPr>
              <w:spacing w:line="360" w:lineRule="auto"/>
              <w:rPr>
                <w:rFonts w:ascii="Times New Roman" w:eastAsia="AdvP4DF60F" w:hAnsi="Times New Roman"/>
                <w:i/>
                <w:iCs/>
              </w:rPr>
            </w:pPr>
            <w:r w:rsidRPr="00342E06">
              <w:rPr>
                <w:rFonts w:ascii="Times New Roman" w:eastAsia="AdvP4DF60F" w:hAnsi="Times New Roman" w:hint="eastAsia"/>
                <w:i/>
                <w:iCs/>
              </w:rPr>
              <w:t>q</w:t>
            </w:r>
            <w:r w:rsidR="00DE5F79" w:rsidRPr="00342E06">
              <w:rPr>
                <w:rFonts w:ascii="Times New Roman" w:eastAsia="AdvP4DF60F" w:hAnsi="Times New Roman" w:hint="eastAsia"/>
                <w:i/>
                <w:iCs/>
              </w:rPr>
              <w:t>du</w:t>
            </w:r>
            <w:r w:rsidRPr="00342E06">
              <w:rPr>
                <w:rFonts w:ascii="Times New Roman" w:eastAsia="AdvP4DF60F" w:hAnsi="Times New Roman"/>
                <w:i/>
                <w:iCs/>
              </w:rPr>
              <w:t>GAPDH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1F345A2" w14:textId="77777777" w:rsidR="00F639A2" w:rsidRPr="00342E06" w:rsidRDefault="00F639A2" w:rsidP="00F639A2">
            <w:pPr>
              <w:spacing w:line="360" w:lineRule="auto"/>
              <w:rPr>
                <w:rFonts w:ascii="Times New Roman" w:hAnsi="Times New Roman"/>
              </w:rPr>
            </w:pPr>
            <w:r w:rsidRPr="00342E06">
              <w:rPr>
                <w:rFonts w:ascii="Times New Roman" w:hAnsi="Times New Roman"/>
              </w:rPr>
              <w:t>GCATCTGCCCACTTGATGTT</w:t>
            </w:r>
          </w:p>
        </w:tc>
      </w:tr>
    </w:tbl>
    <w:p w14:paraId="1E55EFE9" w14:textId="5EF145BF" w:rsidR="00CF7C55" w:rsidRDefault="00CF7C55" w:rsidP="008644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FBF258" w14:textId="49B00B65" w:rsidR="006624B9" w:rsidRPr="00CF7C55" w:rsidRDefault="00CF7C55" w:rsidP="00CF7C55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4" w:name="_GoBack"/>
      <w:bookmarkEnd w:id="4"/>
    </w:p>
    <w:sectPr w:rsidR="006624B9" w:rsidRPr="00CF7C55" w:rsidSect="00F655D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66937" w14:textId="77777777" w:rsidR="008F1D68" w:rsidRDefault="008F1D68" w:rsidP="00682D3C">
      <w:r>
        <w:separator/>
      </w:r>
    </w:p>
  </w:endnote>
  <w:endnote w:type="continuationSeparator" w:id="0">
    <w:p w14:paraId="62A71C0E" w14:textId="77777777" w:rsidR="008F1D68" w:rsidRDefault="008F1D68" w:rsidP="00682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F">
    <w:altName w:val="SimSun"/>
    <w:charset w:val="86"/>
    <w:family w:val="auto"/>
    <w:pitch w:val="default"/>
    <w:sig w:usb0="00000000" w:usb1="00000000" w:usb2="0000000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DE79B1" w14:textId="77777777" w:rsidR="008F1D68" w:rsidRDefault="008F1D68" w:rsidP="00682D3C">
      <w:r>
        <w:separator/>
      </w:r>
    </w:p>
  </w:footnote>
  <w:footnote w:type="continuationSeparator" w:id="0">
    <w:p w14:paraId="56F87F61" w14:textId="77777777" w:rsidR="008F1D68" w:rsidRDefault="008F1D68" w:rsidP="00682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0pf52eet9zlepv9rvvwanz5pdttwvxx9s&quot;&gt;My EndNote Library&lt;record-ids&gt;&lt;item&gt;1319&lt;/item&gt;&lt;/record-ids&gt;&lt;/item&gt;&lt;/Libraries&gt;"/>
  </w:docVars>
  <w:rsids>
    <w:rsidRoot w:val="003A1AB9"/>
    <w:rsid w:val="00000F6A"/>
    <w:rsid w:val="00046753"/>
    <w:rsid w:val="00046B65"/>
    <w:rsid w:val="000503B2"/>
    <w:rsid w:val="00082E0A"/>
    <w:rsid w:val="000A7CDF"/>
    <w:rsid w:val="000D42B4"/>
    <w:rsid w:val="00110FA2"/>
    <w:rsid w:val="00117613"/>
    <w:rsid w:val="00140A99"/>
    <w:rsid w:val="001723A8"/>
    <w:rsid w:val="00177C71"/>
    <w:rsid w:val="00197686"/>
    <w:rsid w:val="001B33CD"/>
    <w:rsid w:val="001B5205"/>
    <w:rsid w:val="001B6732"/>
    <w:rsid w:val="001C0ED3"/>
    <w:rsid w:val="0020022A"/>
    <w:rsid w:val="00206531"/>
    <w:rsid w:val="002320B4"/>
    <w:rsid w:val="00283FF4"/>
    <w:rsid w:val="00286856"/>
    <w:rsid w:val="00290442"/>
    <w:rsid w:val="00293A7D"/>
    <w:rsid w:val="002952F7"/>
    <w:rsid w:val="002C0088"/>
    <w:rsid w:val="002C4F31"/>
    <w:rsid w:val="002D32D3"/>
    <w:rsid w:val="002D36AC"/>
    <w:rsid w:val="002D60AE"/>
    <w:rsid w:val="002D734E"/>
    <w:rsid w:val="002F3AF8"/>
    <w:rsid w:val="00302C7B"/>
    <w:rsid w:val="0031161B"/>
    <w:rsid w:val="00316EA9"/>
    <w:rsid w:val="00342E06"/>
    <w:rsid w:val="00383704"/>
    <w:rsid w:val="003A1AB9"/>
    <w:rsid w:val="003B18CE"/>
    <w:rsid w:val="003B5CBF"/>
    <w:rsid w:val="003C707E"/>
    <w:rsid w:val="003F4A1E"/>
    <w:rsid w:val="00422A3F"/>
    <w:rsid w:val="004325E2"/>
    <w:rsid w:val="00437876"/>
    <w:rsid w:val="00444C75"/>
    <w:rsid w:val="00452BDA"/>
    <w:rsid w:val="00466F85"/>
    <w:rsid w:val="00495C37"/>
    <w:rsid w:val="004A161A"/>
    <w:rsid w:val="004B1FC3"/>
    <w:rsid w:val="004B27F2"/>
    <w:rsid w:val="004C55A4"/>
    <w:rsid w:val="004C74AA"/>
    <w:rsid w:val="004F7BC5"/>
    <w:rsid w:val="00515BDD"/>
    <w:rsid w:val="00520540"/>
    <w:rsid w:val="005602D1"/>
    <w:rsid w:val="00564A73"/>
    <w:rsid w:val="005A7B11"/>
    <w:rsid w:val="005C0BD0"/>
    <w:rsid w:val="005D0863"/>
    <w:rsid w:val="005F46F6"/>
    <w:rsid w:val="00620A72"/>
    <w:rsid w:val="0062590B"/>
    <w:rsid w:val="00646FC6"/>
    <w:rsid w:val="006624B9"/>
    <w:rsid w:val="006647E9"/>
    <w:rsid w:val="006755CA"/>
    <w:rsid w:val="00682D3C"/>
    <w:rsid w:val="00702E04"/>
    <w:rsid w:val="007356FD"/>
    <w:rsid w:val="00744BB8"/>
    <w:rsid w:val="007921AD"/>
    <w:rsid w:val="007E4FA2"/>
    <w:rsid w:val="007F19CB"/>
    <w:rsid w:val="0081477C"/>
    <w:rsid w:val="00821962"/>
    <w:rsid w:val="008644CE"/>
    <w:rsid w:val="008772F4"/>
    <w:rsid w:val="008D252D"/>
    <w:rsid w:val="008E56D3"/>
    <w:rsid w:val="008F1D68"/>
    <w:rsid w:val="00916F9A"/>
    <w:rsid w:val="00920BEC"/>
    <w:rsid w:val="00945E78"/>
    <w:rsid w:val="0099202D"/>
    <w:rsid w:val="009A6B82"/>
    <w:rsid w:val="009E1551"/>
    <w:rsid w:val="009F125C"/>
    <w:rsid w:val="009F41A6"/>
    <w:rsid w:val="00A01984"/>
    <w:rsid w:val="00A023A5"/>
    <w:rsid w:val="00A10FB4"/>
    <w:rsid w:val="00A22C79"/>
    <w:rsid w:val="00A26D19"/>
    <w:rsid w:val="00A34E3C"/>
    <w:rsid w:val="00A63779"/>
    <w:rsid w:val="00A85192"/>
    <w:rsid w:val="00AD1150"/>
    <w:rsid w:val="00AE4CDC"/>
    <w:rsid w:val="00AF089B"/>
    <w:rsid w:val="00B12EA4"/>
    <w:rsid w:val="00B15878"/>
    <w:rsid w:val="00B66032"/>
    <w:rsid w:val="00B705AA"/>
    <w:rsid w:val="00B858B4"/>
    <w:rsid w:val="00BD1A13"/>
    <w:rsid w:val="00BE706D"/>
    <w:rsid w:val="00BE7C2D"/>
    <w:rsid w:val="00C03D85"/>
    <w:rsid w:val="00C14BAD"/>
    <w:rsid w:val="00C1597A"/>
    <w:rsid w:val="00C24796"/>
    <w:rsid w:val="00C454EB"/>
    <w:rsid w:val="00C55345"/>
    <w:rsid w:val="00C62A60"/>
    <w:rsid w:val="00C73135"/>
    <w:rsid w:val="00CA1351"/>
    <w:rsid w:val="00CB44C5"/>
    <w:rsid w:val="00CC0315"/>
    <w:rsid w:val="00CD5F3B"/>
    <w:rsid w:val="00CF086C"/>
    <w:rsid w:val="00CF7C55"/>
    <w:rsid w:val="00D1369A"/>
    <w:rsid w:val="00D16FB2"/>
    <w:rsid w:val="00D335D9"/>
    <w:rsid w:val="00D37F42"/>
    <w:rsid w:val="00D42D12"/>
    <w:rsid w:val="00D478E1"/>
    <w:rsid w:val="00D604D2"/>
    <w:rsid w:val="00D760A5"/>
    <w:rsid w:val="00D80004"/>
    <w:rsid w:val="00D83823"/>
    <w:rsid w:val="00D93B01"/>
    <w:rsid w:val="00D94718"/>
    <w:rsid w:val="00D96947"/>
    <w:rsid w:val="00DA7784"/>
    <w:rsid w:val="00DC2366"/>
    <w:rsid w:val="00DE5F79"/>
    <w:rsid w:val="00DE74B6"/>
    <w:rsid w:val="00E01D99"/>
    <w:rsid w:val="00E02485"/>
    <w:rsid w:val="00E26DA2"/>
    <w:rsid w:val="00E35C15"/>
    <w:rsid w:val="00E477CB"/>
    <w:rsid w:val="00E86110"/>
    <w:rsid w:val="00E94AF8"/>
    <w:rsid w:val="00EA1390"/>
    <w:rsid w:val="00EE5983"/>
    <w:rsid w:val="00F277F4"/>
    <w:rsid w:val="00F46D27"/>
    <w:rsid w:val="00F639A2"/>
    <w:rsid w:val="00F65091"/>
    <w:rsid w:val="00F655D1"/>
    <w:rsid w:val="00F75D7B"/>
    <w:rsid w:val="00F77154"/>
    <w:rsid w:val="00FD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A4E8BE"/>
  <w15:chartTrackingRefBased/>
  <w15:docId w15:val="{6C542002-C68F-48F7-8840-F59544739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8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CD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DC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2D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2D3C"/>
  </w:style>
  <w:style w:type="paragraph" w:styleId="Footer">
    <w:name w:val="footer"/>
    <w:basedOn w:val="Normal"/>
    <w:link w:val="FooterChar"/>
    <w:uiPriority w:val="99"/>
    <w:unhideWhenUsed/>
    <w:rsid w:val="00682D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2D3C"/>
  </w:style>
  <w:style w:type="character" w:styleId="Emphasis">
    <w:name w:val="Emphasis"/>
    <w:basedOn w:val="DefaultParagraphFont"/>
    <w:uiPriority w:val="20"/>
    <w:qFormat/>
    <w:rsid w:val="005D0863"/>
    <w:rPr>
      <w:i/>
      <w:iCs/>
    </w:rPr>
  </w:style>
  <w:style w:type="table" w:styleId="TableGrid">
    <w:name w:val="Table Grid"/>
    <w:basedOn w:val="TableNormal"/>
    <w:uiPriority w:val="39"/>
    <w:rsid w:val="008644CE"/>
    <w:rPr>
      <w:rFonts w:ascii="DengXian" w:eastAsia="DengXian" w:hAnsi="DengXi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16F9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B705A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705A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705AA"/>
    <w:rPr>
      <w:rFonts w:ascii="Century" w:hAnsi="Century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705AA"/>
    <w:rPr>
      <w:rFonts w:ascii="Century" w:hAnsi="Century"/>
      <w:noProof/>
      <w:sz w:val="20"/>
    </w:rPr>
  </w:style>
  <w:style w:type="paragraph" w:customStyle="1" w:styleId="Default">
    <w:name w:val="Default"/>
    <w:rsid w:val="00D37F4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ahalakshmi.k</cp:lastModifiedBy>
  <cp:revision>2</cp:revision>
  <cp:lastPrinted>2020-11-22T05:04:00Z</cp:lastPrinted>
  <dcterms:created xsi:type="dcterms:W3CDTF">2025-05-09T14:32:00Z</dcterms:created>
  <dcterms:modified xsi:type="dcterms:W3CDTF">2025-05-09T14:32:00Z</dcterms:modified>
</cp:coreProperties>
</file>